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6937" w:rsidRDefault="00856937" w:rsidP="0085693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>
        <w:rPr>
          <w:rFonts w:ascii="MS Gothic" w:eastAsia="MS Gothic" w:hAnsi="MS Gothic" w:cs="MS Gothic" w:hint="eastAsia"/>
          <w:b/>
        </w:rPr>
        <w:t>．</w:t>
      </w:r>
      <w:r>
        <w:rPr>
          <w:rFonts w:ascii="Times New Roman" w:hAnsi="Times New Roman" w:cs="Times New Roman"/>
          <w:b/>
        </w:rPr>
        <w:t xml:space="preserve">Potential promoters for </w:t>
      </w:r>
      <w:r>
        <w:rPr>
          <w:rFonts w:ascii="Times New Roman" w:hAnsi="Times New Roman" w:cs="Times New Roman"/>
          <w:b/>
          <w:i/>
        </w:rPr>
        <w:t>slr0946</w:t>
      </w:r>
      <w:r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  <w:i/>
        </w:rPr>
        <w:t>slr0798</w:t>
      </w:r>
      <w:r>
        <w:rPr>
          <w:rFonts w:ascii="Times New Roman" w:hAnsi="Times New Roman" w:cs="Times New Roman"/>
          <w:b/>
        </w:rPr>
        <w:t xml:space="preserve"> and </w:t>
      </w:r>
      <w:r>
        <w:rPr>
          <w:rFonts w:ascii="Times New Roman" w:hAnsi="Times New Roman" w:cs="Times New Roman"/>
          <w:b/>
          <w:i/>
        </w:rPr>
        <w:t>sll1598</w:t>
      </w:r>
    </w:p>
    <w:p w:rsidR="00856937" w:rsidRDefault="00856937" w:rsidP="008569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421"/>
      </w:tblGrid>
      <w:tr w:rsidR="00856937" w:rsidTr="00856937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6937" w:rsidRDefault="008569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7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6937" w:rsidRDefault="008569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</w:tr>
      <w:tr w:rsidR="00856937" w:rsidTr="00856937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6937" w:rsidRDefault="008569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slr0946</w:t>
            </w:r>
          </w:p>
        </w:tc>
        <w:tc>
          <w:tcPr>
            <w:tcW w:w="74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6937" w:rsidRDefault="008569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ttttcccactgaaactaactccaatcactccaatttattccatcaattaattaatcaaactaattaatctaagcgaggctaaaact</w:t>
            </w:r>
          </w:p>
        </w:tc>
      </w:tr>
      <w:tr w:rsidR="00856937" w:rsidTr="00856937">
        <w:tc>
          <w:tcPr>
            <w:tcW w:w="1101" w:type="dxa"/>
            <w:hideMark/>
          </w:tcPr>
          <w:p w:rsidR="00856937" w:rsidRDefault="008569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slr0798</w:t>
            </w:r>
          </w:p>
        </w:tc>
        <w:tc>
          <w:tcPr>
            <w:tcW w:w="7421" w:type="dxa"/>
            <w:hideMark/>
          </w:tcPr>
          <w:p w:rsidR="00856937" w:rsidRDefault="008569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ggttggcgttaggagctagggaaaaatttaaactggatttagaaaatgattttcatcctaacatctttaatatctgagcatatcttcaggtgtttcaagatttgtgctacggttcaaggaggtttttctttaaatcacgttggccgcc</w:t>
            </w:r>
          </w:p>
        </w:tc>
      </w:tr>
      <w:tr w:rsidR="00856937" w:rsidTr="00856937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6937" w:rsidRDefault="008569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sll1598</w:t>
            </w:r>
          </w:p>
        </w:tc>
        <w:tc>
          <w:tcPr>
            <w:tcW w:w="74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56937" w:rsidRDefault="008569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aaaagcagaaagttttagtggtcagaaaaagcccacgagcttaccagttggtaaaagttaagaaattttaactccccgttttcactgcaattatgagaagataatgaaaaatgagatgatcatgaaagaccattatcact</w:t>
            </w:r>
          </w:p>
        </w:tc>
      </w:tr>
    </w:tbl>
    <w:p w:rsidR="00F51586" w:rsidRDefault="00F51586">
      <w:bookmarkStart w:id="0" w:name="_GoBack"/>
      <w:bookmarkEnd w:id="0"/>
    </w:p>
    <w:sectPr w:rsidR="00F51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937"/>
    <w:rsid w:val="00856937"/>
    <w:rsid w:val="00F5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D15CE"/>
  <w15:chartTrackingRefBased/>
  <w15:docId w15:val="{06CCA6F2-E917-456E-B9F3-2072EFBED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693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93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11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Zernicka</dc:creator>
  <cp:keywords/>
  <dc:description/>
  <cp:lastModifiedBy>Karolina Zernicka</cp:lastModifiedBy>
  <cp:revision>1</cp:revision>
  <dcterms:created xsi:type="dcterms:W3CDTF">2017-08-09T14:07:00Z</dcterms:created>
  <dcterms:modified xsi:type="dcterms:W3CDTF">2017-08-09T14:07:00Z</dcterms:modified>
</cp:coreProperties>
</file>